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34"/>
        <w:tblW w:w="11551" w:type="dxa"/>
        <w:tblLayout w:type="fixed"/>
        <w:tblLook w:val="04A0" w:firstRow="1" w:lastRow="0" w:firstColumn="1" w:lastColumn="0" w:noHBand="0" w:noVBand="1"/>
      </w:tblPr>
      <w:tblGrid>
        <w:gridCol w:w="1080"/>
        <w:gridCol w:w="1153"/>
        <w:gridCol w:w="1610"/>
        <w:gridCol w:w="2520"/>
        <w:gridCol w:w="996"/>
        <w:gridCol w:w="952"/>
        <w:gridCol w:w="1620"/>
        <w:gridCol w:w="1620"/>
      </w:tblGrid>
      <w:tr w:rsidR="00986007" w:rsidRPr="00E16FA1" w:rsidTr="00986007">
        <w:trPr>
          <w:trHeight w:val="450"/>
        </w:trPr>
        <w:tc>
          <w:tcPr>
            <w:tcW w:w="1155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D39" w:rsidRPr="00E16FA1" w:rsidRDefault="00FA3D39" w:rsidP="00FA3D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6007" w:rsidRPr="00E16FA1" w:rsidRDefault="00FA3D39" w:rsidP="00035F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="00C1376B">
              <w:rPr>
                <w:rFonts w:ascii="Times New Roman" w:hAnsi="Times New Roman" w:cs="Times New Roman"/>
                <w:sz w:val="24"/>
                <w:szCs w:val="24"/>
              </w:rPr>
              <w:t xml:space="preserve"> Table</w:t>
            </w: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986007"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Comparison of Models Containing Different Numbers of Previous Looks (Lags)</w:t>
            </w:r>
          </w:p>
        </w:tc>
      </w:tr>
      <w:tr w:rsidR="00986007" w:rsidRPr="00E16FA1" w:rsidTr="00B675A5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B675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B675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B675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Number of Parameter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B675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Level 1 Observations (Individual Looks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B675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χ</w:t>
            </w:r>
            <w:r w:rsidRPr="00E16F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B675A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B675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B675A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986007" w:rsidRPr="00E16FA1" w:rsidTr="009D4D02"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Empty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601.21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53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7.2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1.86</w:t>
            </w:r>
          </w:p>
        </w:tc>
      </w:tr>
      <w:tr w:rsidR="00986007" w:rsidRPr="00E16FA1" w:rsidTr="009D4D02"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1 Lag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955.12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40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6.09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7.1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6.32</w:t>
            </w:r>
          </w:p>
        </w:tc>
      </w:tr>
      <w:tr w:rsidR="00986007" w:rsidRPr="00E16FA1" w:rsidTr="009D4D02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 La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704.30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2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.8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4.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9.46</w:t>
            </w:r>
          </w:p>
        </w:tc>
      </w:tr>
      <w:tr w:rsidR="00986007" w:rsidRPr="00E16FA1" w:rsidTr="009D4D02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 La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452.9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1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1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2.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5.41</w:t>
            </w:r>
          </w:p>
        </w:tc>
      </w:tr>
      <w:tr w:rsidR="00986007" w:rsidRPr="00E16FA1" w:rsidTr="009D4D02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4 La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253.4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0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.5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5.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6.53</w:t>
            </w:r>
          </w:p>
        </w:tc>
      </w:tr>
      <w:tr w:rsidR="00986007" w:rsidRPr="00E16FA1" w:rsidTr="009D4D02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5 Lag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104.0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9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.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0.98</w:t>
            </w:r>
          </w:p>
        </w:tc>
      </w:tr>
      <w:tr w:rsidR="00986007" w:rsidRPr="00E16FA1" w:rsidTr="009D4D02"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6 Lag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1948.9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sz w:val="24"/>
                <w:szCs w:val="24"/>
              </w:rPr>
              <w:t>277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.1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0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6007" w:rsidRPr="00E16FA1" w:rsidRDefault="00986007" w:rsidP="009D4D0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6F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2.87</w:t>
            </w:r>
          </w:p>
        </w:tc>
      </w:tr>
    </w:tbl>
    <w:p w:rsidR="006C7AAF" w:rsidRPr="00C675AD" w:rsidRDefault="006C7AAF">
      <w:pPr>
        <w:rPr>
          <w:rFonts w:ascii="Times New Roman" w:hAnsi="Times New Roman" w:cs="Times New Roman"/>
          <w:sz w:val="24"/>
          <w:szCs w:val="24"/>
        </w:rPr>
      </w:pPr>
      <w:r w:rsidRPr="00C675AD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134"/>
        <w:tblW w:w="11551" w:type="dxa"/>
        <w:tblLayout w:type="fixed"/>
        <w:tblLook w:val="04A0" w:firstRow="1" w:lastRow="0" w:firstColumn="1" w:lastColumn="0" w:noHBand="0" w:noVBand="1"/>
      </w:tblPr>
      <w:tblGrid>
        <w:gridCol w:w="11551"/>
      </w:tblGrid>
      <w:tr w:rsidR="00986007" w:rsidRPr="00E16FA1" w:rsidTr="009D4D02">
        <w:tc>
          <w:tcPr>
            <w:tcW w:w="11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A6CC6" w:rsidRPr="00E16FA1" w:rsidRDefault="001A6CC6" w:rsidP="001A6CC6">
            <w:pPr>
              <w:pStyle w:val="FootnoteText"/>
              <w:rPr>
                <w:i/>
                <w:sz w:val="24"/>
                <w:szCs w:val="24"/>
              </w:rPr>
            </w:pPr>
          </w:p>
          <w:p w:rsidR="007F536C" w:rsidRPr="00E16FA1" w:rsidRDefault="00986007" w:rsidP="005879E6">
            <w:pPr>
              <w:pStyle w:val="FootnoteText"/>
              <w:spacing w:line="360" w:lineRule="auto"/>
              <w:rPr>
                <w:sz w:val="24"/>
                <w:szCs w:val="24"/>
              </w:rPr>
            </w:pPr>
            <w:r w:rsidRPr="00E16FA1">
              <w:rPr>
                <w:i/>
                <w:sz w:val="24"/>
                <w:szCs w:val="24"/>
              </w:rPr>
              <w:t>Note.</w:t>
            </w:r>
            <w:r w:rsidRPr="00E16FA1">
              <w:rPr>
                <w:sz w:val="24"/>
                <w:szCs w:val="24"/>
              </w:rPr>
              <w:t xml:space="preserve"> All models contain an intercept, random variance between infants in that intercept, and the fixed and random effects of the specified parameter(s). </w:t>
            </w:r>
            <w:r w:rsidR="00326612" w:rsidRPr="00E16FA1">
              <w:rPr>
                <w:sz w:val="24"/>
                <w:szCs w:val="24"/>
              </w:rPr>
              <w:t xml:space="preserve"> </w:t>
            </w:r>
            <w:r w:rsidRPr="00E16FA1">
              <w:rPr>
                <w:sz w:val="24"/>
                <w:szCs w:val="24"/>
              </w:rPr>
              <w:t xml:space="preserve">The empty model has no lags. All models contain the indicated effect and the effects in all previous models. For example, the 2 Lag model contains a Lag 1 and a Lag 2 effect.  Lag 1 refers to the immediately previous look, Lag 2 to the look previous to that, and so on. The </w:t>
            </w:r>
            <w:r w:rsidRPr="00E16FA1">
              <w:rPr>
                <w:i/>
                <w:sz w:val="24"/>
                <w:szCs w:val="24"/>
              </w:rPr>
              <w:t>χ</w:t>
            </w:r>
            <w:r w:rsidRPr="00E16FA1">
              <w:rPr>
                <w:i/>
                <w:sz w:val="24"/>
                <w:szCs w:val="24"/>
                <w:vertAlign w:val="superscript"/>
              </w:rPr>
              <w:t xml:space="preserve">2 </w:t>
            </w:r>
            <w:r w:rsidRPr="00E16FA1">
              <w:rPr>
                <w:sz w:val="24"/>
                <w:szCs w:val="24"/>
              </w:rPr>
              <w:t xml:space="preserve">reflects comparisons with the previous model, typically the model with one previous lag.  The number of looks (level 1 observations) in each successive model declines because each additional lag predictor reduces by one (for each of the 127 infants modeled) the number of looks to be predicted. </w:t>
            </w:r>
            <w:r w:rsidR="005879E6" w:rsidRPr="00E16FA1">
              <w:rPr>
                <w:sz w:val="24"/>
                <w:szCs w:val="24"/>
              </w:rPr>
              <w:t xml:space="preserve"> </w:t>
            </w:r>
          </w:p>
          <w:p w:rsidR="005879E6" w:rsidRPr="00E16FA1" w:rsidRDefault="00E047DF" w:rsidP="005879E6">
            <w:pPr>
              <w:pStyle w:val="FootnoteText"/>
              <w:spacing w:line="360" w:lineRule="auto"/>
              <w:rPr>
                <w:sz w:val="24"/>
                <w:szCs w:val="24"/>
              </w:rPr>
            </w:pPr>
            <w:r w:rsidRPr="00E16FA1">
              <w:rPr>
                <w:sz w:val="24"/>
                <w:szCs w:val="24"/>
              </w:rPr>
              <w:t>The</w:t>
            </w:r>
            <w:r w:rsidR="00A90114" w:rsidRPr="00E16FA1">
              <w:rPr>
                <w:sz w:val="24"/>
                <w:szCs w:val="24"/>
              </w:rPr>
              <w:t xml:space="preserve"> </w:t>
            </w:r>
            <w:r w:rsidR="00C675AD">
              <w:rPr>
                <w:sz w:val="24"/>
                <w:szCs w:val="24"/>
              </w:rPr>
              <w:t xml:space="preserve">1 Lag </w:t>
            </w:r>
            <w:r w:rsidR="00A90114" w:rsidRPr="00E16FA1">
              <w:rPr>
                <w:sz w:val="24"/>
                <w:szCs w:val="24"/>
              </w:rPr>
              <w:t xml:space="preserve">model containing the one previous look yielded a significant improvement in fit over a model containing no previous looks (Empty). Model-building continued iteratively. For example, </w:t>
            </w:r>
            <w:r w:rsidR="00C675AD">
              <w:rPr>
                <w:sz w:val="24"/>
                <w:szCs w:val="24"/>
              </w:rPr>
              <w:t xml:space="preserve">the Lag 2 </w:t>
            </w:r>
            <w:r w:rsidR="00A90114" w:rsidRPr="00E16FA1">
              <w:rPr>
                <w:sz w:val="24"/>
                <w:szCs w:val="24"/>
              </w:rPr>
              <w:t xml:space="preserve">model with two previous looks yielded a significant improvement in fit over a model with one previous look. </w:t>
            </w:r>
            <w:r w:rsidR="00C675AD">
              <w:rPr>
                <w:sz w:val="24"/>
                <w:szCs w:val="24"/>
              </w:rPr>
              <w:t xml:space="preserve">The Lag 6 </w:t>
            </w:r>
            <w:r w:rsidR="00A90114" w:rsidRPr="00E16FA1">
              <w:rPr>
                <w:sz w:val="24"/>
                <w:szCs w:val="24"/>
              </w:rPr>
              <w:t xml:space="preserve">model including one through six previous looks back fit significantly better than the </w:t>
            </w:r>
            <w:r w:rsidR="00C675AD">
              <w:rPr>
                <w:sz w:val="24"/>
                <w:szCs w:val="24"/>
              </w:rPr>
              <w:t xml:space="preserve">Lag 5 </w:t>
            </w:r>
            <w:r w:rsidR="00A90114" w:rsidRPr="00E16FA1">
              <w:rPr>
                <w:sz w:val="24"/>
                <w:szCs w:val="24"/>
              </w:rPr>
              <w:t xml:space="preserve">model containing one through five previous looks. However, fixed effects parameters for two of the six previous looks were not significant, and this model was not interpreted, resulting in a 5 lag model (see Table 3). </w:t>
            </w:r>
            <w:r w:rsidR="001476EE" w:rsidRPr="00E16FA1">
              <w:rPr>
                <w:sz w:val="24"/>
                <w:szCs w:val="24"/>
              </w:rPr>
              <w:t xml:space="preserve"> The inclusion of a Lag 1 Duration as predictor accounted for a 16.0% increase in variance accounted for compared to a model with the intercept alone. Subsequent lags increased variance accounted for by the following compared to each previous lag as follows: Lag 2 – 3.7%, Lag 3 – 6.1%, Lag 4 – 4.7%, Lag 5 – 1.9%, Lag 6 – 3.2%. </w:t>
            </w:r>
            <w:r w:rsidR="00326612">
              <w:rPr>
                <w:sz w:val="24"/>
                <w:szCs w:val="24"/>
              </w:rPr>
              <w:t xml:space="preserve"> </w:t>
            </w:r>
            <w:r w:rsidR="00326612" w:rsidRPr="00E16FA1">
              <w:rPr>
                <w:sz w:val="24"/>
                <w:szCs w:val="24"/>
              </w:rPr>
              <w:t xml:space="preserve"> All models employed an unstructured variance/covariance matrix</w:t>
            </w:r>
            <w:r w:rsidR="00326612">
              <w:rPr>
                <w:sz w:val="24"/>
                <w:szCs w:val="24"/>
              </w:rPr>
              <w:t xml:space="preserve"> (see Table S2 for equation and matrix of the 5 lag model)</w:t>
            </w:r>
            <w:r w:rsidR="00326612" w:rsidRPr="00E16FA1">
              <w:rPr>
                <w:sz w:val="24"/>
                <w:szCs w:val="24"/>
              </w:rPr>
              <w:t>.</w:t>
            </w:r>
          </w:p>
          <w:p w:rsidR="00986007" w:rsidRPr="00E16FA1" w:rsidRDefault="00986007" w:rsidP="00FA3D39">
            <w:pPr>
              <w:pStyle w:val="FootnoteText"/>
              <w:spacing w:line="360" w:lineRule="auto"/>
              <w:rPr>
                <w:i/>
                <w:sz w:val="24"/>
                <w:szCs w:val="24"/>
              </w:rPr>
            </w:pPr>
          </w:p>
        </w:tc>
      </w:tr>
    </w:tbl>
    <w:p w:rsidR="00986007" w:rsidRPr="00E16FA1" w:rsidRDefault="00986007">
      <w:pPr>
        <w:rPr>
          <w:rFonts w:ascii="Times New Roman" w:hAnsi="Times New Roman" w:cs="Times New Roman"/>
          <w:sz w:val="24"/>
          <w:szCs w:val="24"/>
        </w:rPr>
      </w:pPr>
      <w:del w:id="0" w:author="Mattson, Whitney" w:date="2016-11-07T09:42:00Z">
        <w:r w:rsidRPr="00E16FA1" w:rsidDel="00E16FA1">
          <w:rPr>
            <w:rFonts w:ascii="Times New Roman" w:hAnsi="Times New Roman" w:cs="Times New Roman"/>
            <w:sz w:val="24"/>
            <w:szCs w:val="24"/>
          </w:rPr>
          <w:br w:type="page"/>
        </w:r>
      </w:del>
      <w:bookmarkStart w:id="1" w:name="_GoBack"/>
      <w:bookmarkEnd w:id="1"/>
    </w:p>
    <w:sectPr w:rsidR="00986007" w:rsidRPr="00E16FA1" w:rsidSect="006E3D6A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E5900"/>
    <w:multiLevelType w:val="hybridMultilevel"/>
    <w:tmpl w:val="E604B5A6"/>
    <w:lvl w:ilvl="0" w:tplc="A9F6E8F0">
      <w:start w:val="1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64351"/>
    <w:multiLevelType w:val="hybridMultilevel"/>
    <w:tmpl w:val="4768F64E"/>
    <w:lvl w:ilvl="0" w:tplc="CE0AF414">
      <w:start w:val="15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C05627"/>
    <w:multiLevelType w:val="hybridMultilevel"/>
    <w:tmpl w:val="F4004FCC"/>
    <w:lvl w:ilvl="0" w:tplc="3926CD84">
      <w:start w:val="14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1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609"/>
    <w:rsid w:val="00002409"/>
    <w:rsid w:val="000026B9"/>
    <w:rsid w:val="000039DB"/>
    <w:rsid w:val="00006771"/>
    <w:rsid w:val="0000723B"/>
    <w:rsid w:val="00010CA8"/>
    <w:rsid w:val="00013048"/>
    <w:rsid w:val="00015D2A"/>
    <w:rsid w:val="00017BF1"/>
    <w:rsid w:val="00021AEF"/>
    <w:rsid w:val="00023FAC"/>
    <w:rsid w:val="00035FBE"/>
    <w:rsid w:val="00036AC1"/>
    <w:rsid w:val="00046179"/>
    <w:rsid w:val="000653A0"/>
    <w:rsid w:val="00067921"/>
    <w:rsid w:val="0007529B"/>
    <w:rsid w:val="00076CBD"/>
    <w:rsid w:val="000838C5"/>
    <w:rsid w:val="000B09D6"/>
    <w:rsid w:val="000B1ACC"/>
    <w:rsid w:val="000B4171"/>
    <w:rsid w:val="000C7EC0"/>
    <w:rsid w:val="000D1FA0"/>
    <w:rsid w:val="000D784F"/>
    <w:rsid w:val="000E184D"/>
    <w:rsid w:val="000F3064"/>
    <w:rsid w:val="000F535D"/>
    <w:rsid w:val="000F65D1"/>
    <w:rsid w:val="001034D7"/>
    <w:rsid w:val="0010701E"/>
    <w:rsid w:val="00114FB1"/>
    <w:rsid w:val="001152EA"/>
    <w:rsid w:val="001155CE"/>
    <w:rsid w:val="00123996"/>
    <w:rsid w:val="00123AE9"/>
    <w:rsid w:val="00134286"/>
    <w:rsid w:val="001476EE"/>
    <w:rsid w:val="00156B94"/>
    <w:rsid w:val="001863B8"/>
    <w:rsid w:val="001923E7"/>
    <w:rsid w:val="001A21EE"/>
    <w:rsid w:val="001A6CC6"/>
    <w:rsid w:val="001C3773"/>
    <w:rsid w:val="001D6C03"/>
    <w:rsid w:val="001E0F31"/>
    <w:rsid w:val="001E2E70"/>
    <w:rsid w:val="001E62C1"/>
    <w:rsid w:val="001E690D"/>
    <w:rsid w:val="00213A0F"/>
    <w:rsid w:val="00215CB1"/>
    <w:rsid w:val="002213D2"/>
    <w:rsid w:val="00222269"/>
    <w:rsid w:val="00230E89"/>
    <w:rsid w:val="002435CC"/>
    <w:rsid w:val="002438C3"/>
    <w:rsid w:val="00247A43"/>
    <w:rsid w:val="00257AB0"/>
    <w:rsid w:val="00261951"/>
    <w:rsid w:val="00265366"/>
    <w:rsid w:val="00267871"/>
    <w:rsid w:val="00271DAD"/>
    <w:rsid w:val="0027611A"/>
    <w:rsid w:val="00284BF9"/>
    <w:rsid w:val="00295DC4"/>
    <w:rsid w:val="002A4FA7"/>
    <w:rsid w:val="002B157B"/>
    <w:rsid w:val="002B29CD"/>
    <w:rsid w:val="002B3681"/>
    <w:rsid w:val="002B7DE2"/>
    <w:rsid w:val="002D002D"/>
    <w:rsid w:val="002D00DE"/>
    <w:rsid w:val="002E1061"/>
    <w:rsid w:val="002F49B8"/>
    <w:rsid w:val="003038D8"/>
    <w:rsid w:val="00304FF0"/>
    <w:rsid w:val="00310676"/>
    <w:rsid w:val="003114DF"/>
    <w:rsid w:val="00312211"/>
    <w:rsid w:val="003163D4"/>
    <w:rsid w:val="00317DAB"/>
    <w:rsid w:val="0032490B"/>
    <w:rsid w:val="00326612"/>
    <w:rsid w:val="00333A44"/>
    <w:rsid w:val="00341610"/>
    <w:rsid w:val="003517C0"/>
    <w:rsid w:val="0035242D"/>
    <w:rsid w:val="00354849"/>
    <w:rsid w:val="003555C4"/>
    <w:rsid w:val="00355A47"/>
    <w:rsid w:val="00355D00"/>
    <w:rsid w:val="00357F66"/>
    <w:rsid w:val="003624D6"/>
    <w:rsid w:val="00371F18"/>
    <w:rsid w:val="00374A6E"/>
    <w:rsid w:val="003800E8"/>
    <w:rsid w:val="00383A37"/>
    <w:rsid w:val="00393BC6"/>
    <w:rsid w:val="003B454C"/>
    <w:rsid w:val="003B5864"/>
    <w:rsid w:val="003C0CFB"/>
    <w:rsid w:val="003C31D3"/>
    <w:rsid w:val="003C621C"/>
    <w:rsid w:val="003D13DF"/>
    <w:rsid w:val="003D46B5"/>
    <w:rsid w:val="003E5042"/>
    <w:rsid w:val="00407455"/>
    <w:rsid w:val="00412C3E"/>
    <w:rsid w:val="00413B72"/>
    <w:rsid w:val="004142DE"/>
    <w:rsid w:val="00416A13"/>
    <w:rsid w:val="0043558D"/>
    <w:rsid w:val="004371A2"/>
    <w:rsid w:val="00437302"/>
    <w:rsid w:val="00450554"/>
    <w:rsid w:val="0045216B"/>
    <w:rsid w:val="00457BF2"/>
    <w:rsid w:val="0046198C"/>
    <w:rsid w:val="00485570"/>
    <w:rsid w:val="004869A9"/>
    <w:rsid w:val="00490AD0"/>
    <w:rsid w:val="00492BC2"/>
    <w:rsid w:val="004976A3"/>
    <w:rsid w:val="004A0609"/>
    <w:rsid w:val="004A413C"/>
    <w:rsid w:val="004A4B8A"/>
    <w:rsid w:val="004B4C0B"/>
    <w:rsid w:val="004B5001"/>
    <w:rsid w:val="004B7A79"/>
    <w:rsid w:val="004C0871"/>
    <w:rsid w:val="004C7060"/>
    <w:rsid w:val="004D15AD"/>
    <w:rsid w:val="004D5617"/>
    <w:rsid w:val="004D57C7"/>
    <w:rsid w:val="004D663E"/>
    <w:rsid w:val="004F2AE7"/>
    <w:rsid w:val="004F5245"/>
    <w:rsid w:val="0050275D"/>
    <w:rsid w:val="005149D0"/>
    <w:rsid w:val="005168C0"/>
    <w:rsid w:val="00516F50"/>
    <w:rsid w:val="0052309C"/>
    <w:rsid w:val="00527DB2"/>
    <w:rsid w:val="00536A8B"/>
    <w:rsid w:val="00543C6C"/>
    <w:rsid w:val="00553730"/>
    <w:rsid w:val="005625B6"/>
    <w:rsid w:val="005627DC"/>
    <w:rsid w:val="00573D7A"/>
    <w:rsid w:val="00585D16"/>
    <w:rsid w:val="005879E6"/>
    <w:rsid w:val="005943FF"/>
    <w:rsid w:val="005A307C"/>
    <w:rsid w:val="005A5FE4"/>
    <w:rsid w:val="005B3320"/>
    <w:rsid w:val="005B71B7"/>
    <w:rsid w:val="005B72EC"/>
    <w:rsid w:val="005D21CD"/>
    <w:rsid w:val="005D5104"/>
    <w:rsid w:val="005E754E"/>
    <w:rsid w:val="0060316D"/>
    <w:rsid w:val="00604DB5"/>
    <w:rsid w:val="00611F64"/>
    <w:rsid w:val="006135F5"/>
    <w:rsid w:val="00613D6D"/>
    <w:rsid w:val="006230A0"/>
    <w:rsid w:val="006231A3"/>
    <w:rsid w:val="00634651"/>
    <w:rsid w:val="006355AB"/>
    <w:rsid w:val="0064322C"/>
    <w:rsid w:val="006443F1"/>
    <w:rsid w:val="00644E9B"/>
    <w:rsid w:val="006527B9"/>
    <w:rsid w:val="0066064E"/>
    <w:rsid w:val="00674C8A"/>
    <w:rsid w:val="00683A19"/>
    <w:rsid w:val="00687CC8"/>
    <w:rsid w:val="00692213"/>
    <w:rsid w:val="00693B62"/>
    <w:rsid w:val="00695742"/>
    <w:rsid w:val="00696E71"/>
    <w:rsid w:val="006A153B"/>
    <w:rsid w:val="006A1972"/>
    <w:rsid w:val="006A28A3"/>
    <w:rsid w:val="006A3ED1"/>
    <w:rsid w:val="006A4D43"/>
    <w:rsid w:val="006B011F"/>
    <w:rsid w:val="006B7113"/>
    <w:rsid w:val="006C2519"/>
    <w:rsid w:val="006C4B1B"/>
    <w:rsid w:val="006C7AAF"/>
    <w:rsid w:val="006D6285"/>
    <w:rsid w:val="006E2557"/>
    <w:rsid w:val="006E3D6A"/>
    <w:rsid w:val="006E6CBE"/>
    <w:rsid w:val="006E6E02"/>
    <w:rsid w:val="006F174B"/>
    <w:rsid w:val="006F186F"/>
    <w:rsid w:val="006F1E7B"/>
    <w:rsid w:val="006F52AD"/>
    <w:rsid w:val="0070000F"/>
    <w:rsid w:val="00701DCC"/>
    <w:rsid w:val="007047E2"/>
    <w:rsid w:val="00713E52"/>
    <w:rsid w:val="00725CF5"/>
    <w:rsid w:val="00731FFE"/>
    <w:rsid w:val="00735E5A"/>
    <w:rsid w:val="00736EAA"/>
    <w:rsid w:val="00755857"/>
    <w:rsid w:val="0075790A"/>
    <w:rsid w:val="00761418"/>
    <w:rsid w:val="0076717B"/>
    <w:rsid w:val="00767537"/>
    <w:rsid w:val="00783D6F"/>
    <w:rsid w:val="007B4732"/>
    <w:rsid w:val="007B6524"/>
    <w:rsid w:val="007C06F7"/>
    <w:rsid w:val="007C377D"/>
    <w:rsid w:val="007F22E0"/>
    <w:rsid w:val="007F536C"/>
    <w:rsid w:val="007F5EEA"/>
    <w:rsid w:val="008017E0"/>
    <w:rsid w:val="00802486"/>
    <w:rsid w:val="00810E58"/>
    <w:rsid w:val="0081156A"/>
    <w:rsid w:val="00814795"/>
    <w:rsid w:val="0082266B"/>
    <w:rsid w:val="00825EA0"/>
    <w:rsid w:val="00826B39"/>
    <w:rsid w:val="00830FF0"/>
    <w:rsid w:val="00834EA9"/>
    <w:rsid w:val="0084000A"/>
    <w:rsid w:val="0086219D"/>
    <w:rsid w:val="00863CA1"/>
    <w:rsid w:val="00864123"/>
    <w:rsid w:val="008702C1"/>
    <w:rsid w:val="00871FFE"/>
    <w:rsid w:val="008779B2"/>
    <w:rsid w:val="0088774E"/>
    <w:rsid w:val="00892C25"/>
    <w:rsid w:val="008A3E32"/>
    <w:rsid w:val="008A5B43"/>
    <w:rsid w:val="008A6E17"/>
    <w:rsid w:val="008D0347"/>
    <w:rsid w:val="008D0B3A"/>
    <w:rsid w:val="008E1CBE"/>
    <w:rsid w:val="008E3723"/>
    <w:rsid w:val="008E6B92"/>
    <w:rsid w:val="008E7A12"/>
    <w:rsid w:val="008F16C2"/>
    <w:rsid w:val="008F1983"/>
    <w:rsid w:val="008F6A0C"/>
    <w:rsid w:val="00922194"/>
    <w:rsid w:val="009257B3"/>
    <w:rsid w:val="00927BF4"/>
    <w:rsid w:val="00950A60"/>
    <w:rsid w:val="009808BA"/>
    <w:rsid w:val="00985D05"/>
    <w:rsid w:val="00986007"/>
    <w:rsid w:val="00990DEA"/>
    <w:rsid w:val="00991C73"/>
    <w:rsid w:val="009971A6"/>
    <w:rsid w:val="00997548"/>
    <w:rsid w:val="009A0B92"/>
    <w:rsid w:val="009A3275"/>
    <w:rsid w:val="009A71B8"/>
    <w:rsid w:val="009B7624"/>
    <w:rsid w:val="009C5915"/>
    <w:rsid w:val="009D4790"/>
    <w:rsid w:val="009D4D02"/>
    <w:rsid w:val="009E3136"/>
    <w:rsid w:val="009E6EEB"/>
    <w:rsid w:val="009F345A"/>
    <w:rsid w:val="00A0306E"/>
    <w:rsid w:val="00A07F3E"/>
    <w:rsid w:val="00A40E58"/>
    <w:rsid w:val="00A45452"/>
    <w:rsid w:val="00A47962"/>
    <w:rsid w:val="00A56B3E"/>
    <w:rsid w:val="00A606AD"/>
    <w:rsid w:val="00A678E7"/>
    <w:rsid w:val="00A67B93"/>
    <w:rsid w:val="00A70017"/>
    <w:rsid w:val="00A76548"/>
    <w:rsid w:val="00A82AFF"/>
    <w:rsid w:val="00A90114"/>
    <w:rsid w:val="00A91397"/>
    <w:rsid w:val="00A94616"/>
    <w:rsid w:val="00AA130B"/>
    <w:rsid w:val="00AA15B7"/>
    <w:rsid w:val="00AB0022"/>
    <w:rsid w:val="00AB0938"/>
    <w:rsid w:val="00AB28AA"/>
    <w:rsid w:val="00AC0B53"/>
    <w:rsid w:val="00AC6F11"/>
    <w:rsid w:val="00AD67AF"/>
    <w:rsid w:val="00AE1B42"/>
    <w:rsid w:val="00AE6DE8"/>
    <w:rsid w:val="00AF259B"/>
    <w:rsid w:val="00AF39A0"/>
    <w:rsid w:val="00AF7C32"/>
    <w:rsid w:val="00B00C17"/>
    <w:rsid w:val="00B0157E"/>
    <w:rsid w:val="00B10780"/>
    <w:rsid w:val="00B11D4B"/>
    <w:rsid w:val="00B2059D"/>
    <w:rsid w:val="00B355D8"/>
    <w:rsid w:val="00B41F6B"/>
    <w:rsid w:val="00B45CC2"/>
    <w:rsid w:val="00B56A86"/>
    <w:rsid w:val="00B64B3B"/>
    <w:rsid w:val="00B675A5"/>
    <w:rsid w:val="00B76516"/>
    <w:rsid w:val="00B82AEB"/>
    <w:rsid w:val="00B82E92"/>
    <w:rsid w:val="00B85681"/>
    <w:rsid w:val="00B86145"/>
    <w:rsid w:val="00B87B74"/>
    <w:rsid w:val="00B87BF7"/>
    <w:rsid w:val="00B932E0"/>
    <w:rsid w:val="00B969B0"/>
    <w:rsid w:val="00BA32A1"/>
    <w:rsid w:val="00BA6985"/>
    <w:rsid w:val="00BB7BFB"/>
    <w:rsid w:val="00BC6E89"/>
    <w:rsid w:val="00BC7208"/>
    <w:rsid w:val="00BD14E5"/>
    <w:rsid w:val="00BD3E6D"/>
    <w:rsid w:val="00BE1C6C"/>
    <w:rsid w:val="00BF4B61"/>
    <w:rsid w:val="00C1376B"/>
    <w:rsid w:val="00C15D97"/>
    <w:rsid w:val="00C23870"/>
    <w:rsid w:val="00C37FAA"/>
    <w:rsid w:val="00C4466F"/>
    <w:rsid w:val="00C44DEF"/>
    <w:rsid w:val="00C458AF"/>
    <w:rsid w:val="00C458FE"/>
    <w:rsid w:val="00C57641"/>
    <w:rsid w:val="00C617C2"/>
    <w:rsid w:val="00C649C2"/>
    <w:rsid w:val="00C64CE1"/>
    <w:rsid w:val="00C6641E"/>
    <w:rsid w:val="00C671A6"/>
    <w:rsid w:val="00C675AD"/>
    <w:rsid w:val="00C67744"/>
    <w:rsid w:val="00C713E6"/>
    <w:rsid w:val="00C7317E"/>
    <w:rsid w:val="00C7786E"/>
    <w:rsid w:val="00C82A14"/>
    <w:rsid w:val="00C830DA"/>
    <w:rsid w:val="00C97355"/>
    <w:rsid w:val="00CA1E18"/>
    <w:rsid w:val="00CD2366"/>
    <w:rsid w:val="00CD629A"/>
    <w:rsid w:val="00CE6146"/>
    <w:rsid w:val="00CE6208"/>
    <w:rsid w:val="00CF19E0"/>
    <w:rsid w:val="00CF74D4"/>
    <w:rsid w:val="00D007C0"/>
    <w:rsid w:val="00D04D0A"/>
    <w:rsid w:val="00D20A6F"/>
    <w:rsid w:val="00D235E5"/>
    <w:rsid w:val="00D4043A"/>
    <w:rsid w:val="00D43626"/>
    <w:rsid w:val="00D43DDD"/>
    <w:rsid w:val="00D44878"/>
    <w:rsid w:val="00D45605"/>
    <w:rsid w:val="00D5343C"/>
    <w:rsid w:val="00D67EDE"/>
    <w:rsid w:val="00D7233B"/>
    <w:rsid w:val="00D7441E"/>
    <w:rsid w:val="00D835E8"/>
    <w:rsid w:val="00D83973"/>
    <w:rsid w:val="00D86F66"/>
    <w:rsid w:val="00D92DCD"/>
    <w:rsid w:val="00D933D2"/>
    <w:rsid w:val="00DA2273"/>
    <w:rsid w:val="00DA7376"/>
    <w:rsid w:val="00DA74DC"/>
    <w:rsid w:val="00DB5235"/>
    <w:rsid w:val="00DB6FA3"/>
    <w:rsid w:val="00DC1440"/>
    <w:rsid w:val="00DC2D24"/>
    <w:rsid w:val="00DC308C"/>
    <w:rsid w:val="00DC5750"/>
    <w:rsid w:val="00DD40E8"/>
    <w:rsid w:val="00DF4202"/>
    <w:rsid w:val="00E047DF"/>
    <w:rsid w:val="00E16FA1"/>
    <w:rsid w:val="00E266CA"/>
    <w:rsid w:val="00E34CF7"/>
    <w:rsid w:val="00E35D6B"/>
    <w:rsid w:val="00E360A3"/>
    <w:rsid w:val="00E53BC3"/>
    <w:rsid w:val="00E63F53"/>
    <w:rsid w:val="00E80784"/>
    <w:rsid w:val="00E81843"/>
    <w:rsid w:val="00E8216A"/>
    <w:rsid w:val="00E8658F"/>
    <w:rsid w:val="00E87A2E"/>
    <w:rsid w:val="00E911C8"/>
    <w:rsid w:val="00E96185"/>
    <w:rsid w:val="00E965BC"/>
    <w:rsid w:val="00EA34D0"/>
    <w:rsid w:val="00EB5550"/>
    <w:rsid w:val="00EB79A8"/>
    <w:rsid w:val="00ED0EC9"/>
    <w:rsid w:val="00EE04E6"/>
    <w:rsid w:val="00EE3177"/>
    <w:rsid w:val="00EE6265"/>
    <w:rsid w:val="00F30503"/>
    <w:rsid w:val="00F3228D"/>
    <w:rsid w:val="00F3345C"/>
    <w:rsid w:val="00F33A62"/>
    <w:rsid w:val="00F340FB"/>
    <w:rsid w:val="00F41016"/>
    <w:rsid w:val="00F42D0A"/>
    <w:rsid w:val="00F46284"/>
    <w:rsid w:val="00F534DA"/>
    <w:rsid w:val="00F56E21"/>
    <w:rsid w:val="00F64000"/>
    <w:rsid w:val="00F64470"/>
    <w:rsid w:val="00F64B7D"/>
    <w:rsid w:val="00F70330"/>
    <w:rsid w:val="00F717EC"/>
    <w:rsid w:val="00F72553"/>
    <w:rsid w:val="00F819BF"/>
    <w:rsid w:val="00FA3D39"/>
    <w:rsid w:val="00FA7E10"/>
    <w:rsid w:val="00FB4B76"/>
    <w:rsid w:val="00FC4780"/>
    <w:rsid w:val="00FC5287"/>
    <w:rsid w:val="00FD327F"/>
    <w:rsid w:val="00FE3B6F"/>
    <w:rsid w:val="00FF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609"/>
    <w:pPr>
      <w:ind w:left="720"/>
      <w:contextualSpacing/>
    </w:pPr>
  </w:style>
  <w:style w:type="table" w:styleId="TableGrid">
    <w:name w:val="Table Grid"/>
    <w:basedOn w:val="TableNormal"/>
    <w:uiPriority w:val="59"/>
    <w:rsid w:val="004A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0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047E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0B1AC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1ACC"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ACC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06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609"/>
    <w:pPr>
      <w:ind w:left="720"/>
      <w:contextualSpacing/>
    </w:pPr>
  </w:style>
  <w:style w:type="table" w:styleId="TableGrid">
    <w:name w:val="Table Grid"/>
    <w:basedOn w:val="TableNormal"/>
    <w:uiPriority w:val="59"/>
    <w:rsid w:val="004A0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0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0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60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047E2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unhideWhenUsed/>
    <w:rsid w:val="000B1AC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B1ACC"/>
    <w:rPr>
      <w:rFonts w:ascii="Times New Roman" w:eastAsia="Times New Roman" w:hAnsi="Times New Roman" w:cs="Times New Roman"/>
      <w:color w:val="000000" w:themeColor="text1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B1A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5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D20FD5-CAE2-4F95-9437-B208E56B19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, Dept of Psy</Company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attson</dc:creator>
  <cp:lastModifiedBy>Mattson, Whitney</cp:lastModifiedBy>
  <cp:revision>3</cp:revision>
  <cp:lastPrinted>2014-07-24T22:32:00Z</cp:lastPrinted>
  <dcterms:created xsi:type="dcterms:W3CDTF">2016-11-14T17:10:00Z</dcterms:created>
  <dcterms:modified xsi:type="dcterms:W3CDTF">2016-11-14T17:12:00Z</dcterms:modified>
</cp:coreProperties>
</file>